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Additional file 1: Table S1</w:t>
      </w:r>
      <w:r>
        <w:rPr>
          <w:rFonts w:cs="Arial" w:ascii="Arial" w:hAnsi="Arial"/>
          <w:color w:val="000000"/>
          <w:sz w:val="22"/>
          <w:szCs w:val="22"/>
          <w:lang w:val="en-GB"/>
        </w:rPr>
        <w:t>:    structure of generic teacher training (overview)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895</wp:posOffset>
                </wp:positionV>
                <wp:extent cx="4035425" cy="3279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5425" cy="3279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5"/>
                              <w:gridCol w:w="33"/>
                              <w:gridCol w:w="507"/>
                              <w:gridCol w:w="33"/>
                              <w:gridCol w:w="3907"/>
                            </w:tblGrid>
                            <w:tr>
                              <w:trPr/>
                              <w:tc>
                                <w:tcPr>
                                  <w:tcW w:w="635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120" w:after="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basic didactical training,   Charité - University Medicine Berl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120" w:after="20"/>
                                    <w:outlineLvl w:val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opic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160" w:after="2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120" w:after="20"/>
                                    <w:outlineLvl w:val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ontents / form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5" w:type="dxa"/>
                                  <w:gridSpan w:val="5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FF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outlineLvl w:val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day 1:  8:30 – 16:30     12-14 participants,   1 instru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intro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hedule;  expectations  (moderating char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role of the teacher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reflection on role model ( open discuss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needs of  learners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types of  learners,  facilitating understa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feedback  techniques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feedback (pract. exercise: working in group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999999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999999"/>
                                      <w:sz w:val="16"/>
                                      <w:szCs w:val="16"/>
                                      <w:lang w:val="en-GB"/>
                                    </w:rPr>
                                    <w:t>lunchtime break  (60 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lenary didactics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short presentations by participants / structure of session / defining learning objectiv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practical skills</w:t>
                                  </w:r>
                                </w:p>
                              </w:tc>
                              <w:tc>
                                <w:tcPr>
                                  <w:tcW w:w="507" w:type="dxa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jc w:val="center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teaching of practical skills (Peyton’s 4 step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5" w:type="dxa"/>
                                  <w:gridSpan w:val="5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FF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day 2:  8:30 – 16:30     12-14 participants,   2 instruc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minar didactic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jc w:val="center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excercise: activating learners / structure of session / defining learning objectives  (role play / reflec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theory of learning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contents as above (summary), interactive lec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55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999999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999999"/>
                                      <w:sz w:val="16"/>
                                      <w:szCs w:val="16"/>
                                      <w:lang w:val="en-GB"/>
                                    </w:rPr>
                                    <w:t>lunchtime break  (60 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eaching with patie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jc w:val="center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40" w:after="20"/>
                                    <w:outlineLvl w:val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excercise: bedside teaching / structure of session / defining learning objectives  (role play / reflectio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losure /  evaluat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2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edback and  perspectiv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75pt;height:258.25pt;mso-wrap-distance-left:7.05pt;mso-wrap-distance-right:7.05pt;mso-wrap-distance-top:0pt;mso-wrap-distance-bottom:0pt;margin-top:3.85pt;mso-position-vertical-relative:text;margin-left:6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5"/>
                        <w:gridCol w:w="33"/>
                        <w:gridCol w:w="507"/>
                        <w:gridCol w:w="33"/>
                        <w:gridCol w:w="3907"/>
                      </w:tblGrid>
                      <w:tr>
                        <w:trPr/>
                        <w:tc>
                          <w:tcPr>
                            <w:tcW w:w="635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120" w:after="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basic didactical training,   Charité - University Medicine Berl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120" w:after="20"/>
                              <w:outlineLvl w:val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topics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160" w:after="2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120" w:after="20"/>
                              <w:outlineLvl w:val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contents / form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5" w:type="dxa"/>
                            <w:gridSpan w:val="5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FF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outlineLvl w:val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day 1:  8:30 – 16:30     12-14 participants,   1 instru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intro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hedule;  expectations  (moderating chart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role of the teacher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reflection on role model ( open discussion)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needs of  learners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types of  learners,  facilitating understanding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feedback  techniques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feedback (pract. exercise: working in group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i/>
                                <w:i/>
                                <w:color w:val="999999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999999"/>
                                <w:sz w:val="16"/>
                                <w:szCs w:val="16"/>
                                <w:lang w:val="en-GB"/>
                              </w:rPr>
                              <w:t>lunchtime break  (60 min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lenary didactics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short presentations by participants / structure of session / defining learning objectiv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practical skills</w:t>
                            </w:r>
                          </w:p>
                        </w:tc>
                        <w:tc>
                          <w:tcPr>
                            <w:tcW w:w="507" w:type="dxa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9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teaching of practical skills (Peyton’s 4 step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5" w:type="dxa"/>
                            <w:gridSpan w:val="5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FF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day 2:  8:30 – 16:30     12-14 participants,   2 instructor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minar didactics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excercise: activating learners / structure of session / defining learning objectives  (role play / reflection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theory of learning 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contents as above (summary), interactive lec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55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i/>
                                <w:i/>
                                <w:color w:val="999999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999999"/>
                                <w:sz w:val="16"/>
                                <w:szCs w:val="16"/>
                                <w:lang w:val="en-GB"/>
                              </w:rPr>
                              <w:t>lunchtime break  (60 min)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eaching with patients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jc w:val="center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40" w:after="20"/>
                              <w:outlineLvl w:val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excercise: bedside teaching / structure of session / defining learning objectives  (role play / reflectio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losure /  evaluation</w:t>
                            </w:r>
                          </w:p>
                        </w:tc>
                        <w:tc>
                          <w:tcPr>
                            <w:tcW w:w="540" w:type="dxa"/>
                            <w:gridSpan w:val="2"/>
                            <w:tcBorders>
                              <w:top w:val="single" w:sz="4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2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edback and  perspectiv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33:00Z</dcterms:created>
  <dc:creator>Jan Breckwoldt</dc:creator>
  <dc:description/>
  <cp:keywords/>
  <dc:language>en-US</dc:language>
  <cp:lastModifiedBy>jolano</cp:lastModifiedBy>
  <dcterms:modified xsi:type="dcterms:W3CDTF">2014-01-08T13:02:00Z</dcterms:modified>
  <cp:revision>2</cp:revision>
  <dc:subject/>
  <dc:title>     Supplemental table 1:    structure of generic teacher training (overview)</dc:title>
</cp:coreProperties>
</file>